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B7862" w14:textId="4A580B84" w:rsidR="00FF6487" w:rsidRPr="00732BF3" w:rsidRDefault="00A626B4" w:rsidP="004F7BE0">
      <w:pPr>
        <w:jc w:val="both"/>
        <w:rPr>
          <w:rFonts w:ascii="Times New Roman" w:hAnsi="Times New Roman" w:cs="Times New Roman"/>
          <w:bCs/>
          <w:szCs w:val="20"/>
        </w:rPr>
      </w:pPr>
      <w:bookmarkStart w:id="0" w:name="_Hlk98757725"/>
      <w:r w:rsidRPr="00C11244">
        <w:rPr>
          <w:rFonts w:ascii="Times New Roman" w:hAnsi="Times New Roman" w:cs="Times New Roman"/>
          <w:b/>
        </w:rPr>
        <w:t xml:space="preserve">Table </w:t>
      </w:r>
      <w:r w:rsidR="004A2AC7">
        <w:rPr>
          <w:rFonts w:ascii="Times New Roman" w:hAnsi="Times New Roman" w:cs="Times New Roman"/>
          <w:b/>
        </w:rPr>
        <w:t>S</w:t>
      </w:r>
      <w:r w:rsidR="00104794" w:rsidRPr="00C11244">
        <w:rPr>
          <w:rFonts w:ascii="Times New Roman" w:hAnsi="Times New Roman" w:cs="Times New Roman"/>
          <w:b/>
        </w:rPr>
        <w:t>3</w:t>
      </w:r>
      <w:r w:rsidR="007E2D82" w:rsidRPr="00C11244">
        <w:rPr>
          <w:rFonts w:ascii="Times New Roman" w:hAnsi="Times New Roman" w:cs="Times New Roman"/>
          <w:b/>
        </w:rPr>
        <w:t xml:space="preserve">.  </w:t>
      </w:r>
      <w:r w:rsidR="007E2D82" w:rsidRPr="00732BF3">
        <w:rPr>
          <w:rFonts w:ascii="Times New Roman" w:hAnsi="Times New Roman" w:cs="Times New Roman"/>
          <w:bCs/>
        </w:rPr>
        <w:t xml:space="preserve">Top </w:t>
      </w:r>
      <w:r w:rsidR="00104794" w:rsidRPr="00732BF3">
        <w:rPr>
          <w:rFonts w:ascii="Times New Roman" w:hAnsi="Times New Roman" w:cs="Times New Roman"/>
          <w:bCs/>
        </w:rPr>
        <w:t>over-expressed and under-expressed</w:t>
      </w:r>
      <w:r w:rsidR="007E2D82" w:rsidRPr="00732BF3">
        <w:rPr>
          <w:rFonts w:ascii="Times New Roman" w:hAnsi="Times New Roman" w:cs="Times New Roman"/>
          <w:bCs/>
        </w:rPr>
        <w:t xml:space="preserve"> proteins in Iris</w:t>
      </w:r>
      <w:r w:rsidRPr="00732BF3">
        <w:rPr>
          <w:rFonts w:ascii="Times New Roman" w:hAnsi="Times New Roman" w:cs="Times New Roman"/>
          <w:bCs/>
        </w:rPr>
        <w:t xml:space="preserve"> </w:t>
      </w:r>
      <w:r w:rsidR="004F7BE0" w:rsidRPr="00732BF3">
        <w:rPr>
          <w:rFonts w:ascii="Times New Roman" w:hAnsi="Times New Roman" w:cs="Times New Roman"/>
          <w:bCs/>
          <w:szCs w:val="20"/>
        </w:rPr>
        <w:t xml:space="preserve">with </w:t>
      </w:r>
      <w:r w:rsidR="00564AB6">
        <w:rPr>
          <w:rFonts w:ascii="Times New Roman" w:hAnsi="Times New Roman" w:cs="Times New Roman"/>
          <w:bCs/>
          <w:szCs w:val="20"/>
        </w:rPr>
        <w:t>pseudoexfoliation glaucoma (</w:t>
      </w:r>
      <w:r w:rsidR="004F7BE0" w:rsidRPr="00732BF3">
        <w:rPr>
          <w:rFonts w:ascii="Times New Roman" w:hAnsi="Times New Roman" w:cs="Times New Roman"/>
          <w:bCs/>
          <w:szCs w:val="20"/>
        </w:rPr>
        <w:t>PXG</w:t>
      </w:r>
      <w:r w:rsidR="00564AB6">
        <w:rPr>
          <w:rFonts w:ascii="Times New Roman" w:hAnsi="Times New Roman" w:cs="Times New Roman"/>
          <w:bCs/>
          <w:szCs w:val="20"/>
        </w:rPr>
        <w:t>)</w:t>
      </w:r>
      <w:r w:rsidR="004F7BE0" w:rsidRPr="00732BF3">
        <w:rPr>
          <w:rFonts w:ascii="Times New Roman" w:hAnsi="Times New Roman" w:cs="Times New Roman"/>
          <w:bCs/>
          <w:szCs w:val="20"/>
        </w:rPr>
        <w:t xml:space="preserve"> compared to </w:t>
      </w:r>
      <w:r w:rsidR="00564AB6">
        <w:rPr>
          <w:rFonts w:ascii="Times New Roman" w:hAnsi="Times New Roman" w:cs="Times New Roman"/>
          <w:bCs/>
          <w:szCs w:val="20"/>
        </w:rPr>
        <w:t>c</w:t>
      </w:r>
      <w:r w:rsidR="004F7BE0" w:rsidRPr="00732BF3">
        <w:rPr>
          <w:rFonts w:ascii="Times New Roman" w:hAnsi="Times New Roman" w:cs="Times New Roman"/>
          <w:bCs/>
          <w:szCs w:val="20"/>
        </w:rPr>
        <w:t>ontrol</w:t>
      </w:r>
      <w:r w:rsidR="00732BF3">
        <w:rPr>
          <w:rFonts w:ascii="Times New Roman" w:hAnsi="Times New Roman" w:cs="Times New Roman"/>
          <w:bCs/>
          <w:szCs w:val="20"/>
        </w:rPr>
        <w:t>.</w:t>
      </w:r>
    </w:p>
    <w:tbl>
      <w:tblPr>
        <w:tblStyle w:val="TableGrid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626"/>
        <w:gridCol w:w="1440"/>
        <w:gridCol w:w="4542"/>
        <w:gridCol w:w="2408"/>
      </w:tblGrid>
      <w:tr w:rsidR="007E2D82" w14:paraId="1C75946A" w14:textId="77777777" w:rsidTr="00C95C4D">
        <w:tc>
          <w:tcPr>
            <w:tcW w:w="9242" w:type="dxa"/>
            <w:gridSpan w:val="4"/>
          </w:tcPr>
          <w:bookmarkEnd w:id="0"/>
          <w:p w14:paraId="7326396A" w14:textId="1746E302" w:rsidR="007E2D82" w:rsidRDefault="00104794" w:rsidP="00C95C4D">
            <w:pPr>
              <w:jc w:val="center"/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Over-expressed</w:t>
            </w:r>
            <w:r w:rsidR="007E2D82"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s &gt; 2.5 folds</w:t>
            </w:r>
          </w:p>
        </w:tc>
      </w:tr>
      <w:tr w:rsidR="00361087" w14:paraId="78F5F533" w14:textId="77777777" w:rsidTr="00A626B4">
        <w:tc>
          <w:tcPr>
            <w:tcW w:w="633" w:type="dxa"/>
          </w:tcPr>
          <w:p w14:paraId="65CB788D" w14:textId="77777777" w:rsidR="007E2D82" w:rsidRPr="00C11244" w:rsidRDefault="007E2D82" w:rsidP="009967FE">
            <w:pPr>
              <w:jc w:val="center"/>
              <w:rPr>
                <w:sz w:val="20"/>
                <w:szCs w:val="20"/>
              </w:rPr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Sl no.</w:t>
            </w:r>
          </w:p>
        </w:tc>
        <w:tc>
          <w:tcPr>
            <w:tcW w:w="1460" w:type="dxa"/>
          </w:tcPr>
          <w:p w14:paraId="49DCB574" w14:textId="77777777" w:rsidR="007E2D82" w:rsidRPr="00C11244" w:rsidRDefault="007E2D82" w:rsidP="009967FE">
            <w:pPr>
              <w:jc w:val="center"/>
              <w:rPr>
                <w:sz w:val="20"/>
                <w:szCs w:val="20"/>
              </w:rPr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4678" w:type="dxa"/>
          </w:tcPr>
          <w:p w14:paraId="332A0320" w14:textId="77777777" w:rsidR="007E2D82" w:rsidRPr="00C11244" w:rsidRDefault="007E2D82" w:rsidP="009967FE">
            <w:pPr>
              <w:jc w:val="center"/>
              <w:rPr>
                <w:sz w:val="20"/>
                <w:szCs w:val="20"/>
              </w:rPr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Proteins name</w:t>
            </w:r>
          </w:p>
        </w:tc>
        <w:tc>
          <w:tcPr>
            <w:tcW w:w="2471" w:type="dxa"/>
          </w:tcPr>
          <w:p w14:paraId="6DC6B040" w14:textId="77777777" w:rsidR="007E2D82" w:rsidRPr="00C11244" w:rsidRDefault="007E2D82" w:rsidP="00996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Abundance ratio Log2</w:t>
            </w:r>
          </w:p>
          <w:p w14:paraId="7A6467FB" w14:textId="77777777" w:rsidR="007E2D82" w:rsidRPr="00C11244" w:rsidRDefault="007E2D82" w:rsidP="009967FE">
            <w:pPr>
              <w:jc w:val="center"/>
              <w:rPr>
                <w:sz w:val="20"/>
                <w:szCs w:val="20"/>
              </w:rPr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(PXG v/s Control)</w:t>
            </w:r>
          </w:p>
        </w:tc>
      </w:tr>
      <w:tr w:rsidR="00361087" w14:paraId="013EAC2F" w14:textId="77777777" w:rsidTr="00A626B4">
        <w:tc>
          <w:tcPr>
            <w:tcW w:w="633" w:type="dxa"/>
          </w:tcPr>
          <w:p w14:paraId="0ECCB0D3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</w:tcPr>
          <w:p w14:paraId="5DA8358A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813</w:t>
            </w:r>
          </w:p>
        </w:tc>
        <w:tc>
          <w:tcPr>
            <w:tcW w:w="4678" w:type="dxa"/>
          </w:tcPr>
          <w:p w14:paraId="191AD364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crystallin A3</w:t>
            </w:r>
          </w:p>
        </w:tc>
        <w:tc>
          <w:tcPr>
            <w:tcW w:w="2471" w:type="dxa"/>
          </w:tcPr>
          <w:p w14:paraId="352C5827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472363</w:t>
            </w:r>
          </w:p>
        </w:tc>
      </w:tr>
      <w:tr w:rsidR="00361087" w14:paraId="34456E28" w14:textId="77777777" w:rsidTr="00A626B4">
        <w:tc>
          <w:tcPr>
            <w:tcW w:w="633" w:type="dxa"/>
          </w:tcPr>
          <w:p w14:paraId="5C603CA6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0" w:type="dxa"/>
          </w:tcPr>
          <w:p w14:paraId="73038146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489</w:t>
            </w:r>
          </w:p>
        </w:tc>
        <w:tc>
          <w:tcPr>
            <w:tcW w:w="4678" w:type="dxa"/>
          </w:tcPr>
          <w:p w14:paraId="68833EFB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crystallin A chain OS=Homo sapiens</w:t>
            </w:r>
          </w:p>
        </w:tc>
        <w:tc>
          <w:tcPr>
            <w:tcW w:w="2471" w:type="dxa"/>
          </w:tcPr>
          <w:p w14:paraId="0E141A66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8146561</w:t>
            </w:r>
          </w:p>
        </w:tc>
      </w:tr>
      <w:tr w:rsidR="00361087" w14:paraId="7D3FDA60" w14:textId="77777777" w:rsidTr="00A626B4">
        <w:tc>
          <w:tcPr>
            <w:tcW w:w="633" w:type="dxa"/>
          </w:tcPr>
          <w:p w14:paraId="669FC9B9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0" w:type="dxa"/>
          </w:tcPr>
          <w:p w14:paraId="1B0AAC34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2945</w:t>
            </w:r>
          </w:p>
        </w:tc>
        <w:tc>
          <w:tcPr>
            <w:tcW w:w="4678" w:type="dxa"/>
          </w:tcPr>
          <w:p w14:paraId="037D133F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r upstream element-binding protein 2</w:t>
            </w:r>
          </w:p>
        </w:tc>
        <w:tc>
          <w:tcPr>
            <w:tcW w:w="2471" w:type="dxa"/>
          </w:tcPr>
          <w:p w14:paraId="70580EE2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70874</w:t>
            </w:r>
          </w:p>
        </w:tc>
      </w:tr>
      <w:tr w:rsidR="00361087" w14:paraId="53B52328" w14:textId="77777777" w:rsidTr="00A626B4">
        <w:tc>
          <w:tcPr>
            <w:tcW w:w="633" w:type="dxa"/>
          </w:tcPr>
          <w:p w14:paraId="15A992D5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2572B5E5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P2T1</w:t>
            </w:r>
          </w:p>
        </w:tc>
        <w:tc>
          <w:tcPr>
            <w:tcW w:w="4678" w:type="dxa"/>
          </w:tcPr>
          <w:p w14:paraId="3CB8D4BA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MP reductase 2</w:t>
            </w:r>
          </w:p>
        </w:tc>
        <w:tc>
          <w:tcPr>
            <w:tcW w:w="2471" w:type="dxa"/>
          </w:tcPr>
          <w:p w14:paraId="19C5C8CD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180522</w:t>
            </w:r>
          </w:p>
        </w:tc>
      </w:tr>
      <w:tr w:rsidR="00361087" w14:paraId="01E6EEFB" w14:textId="77777777" w:rsidTr="00A626B4">
        <w:tc>
          <w:tcPr>
            <w:tcW w:w="633" w:type="dxa"/>
          </w:tcPr>
          <w:p w14:paraId="6712A8B2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0" w:type="dxa"/>
          </w:tcPr>
          <w:p w14:paraId="51DE9578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2914</w:t>
            </w:r>
          </w:p>
        </w:tc>
        <w:tc>
          <w:tcPr>
            <w:tcW w:w="4678" w:type="dxa"/>
          </w:tcPr>
          <w:p w14:paraId="63191082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crystallin S</w:t>
            </w:r>
          </w:p>
        </w:tc>
        <w:tc>
          <w:tcPr>
            <w:tcW w:w="2471" w:type="dxa"/>
          </w:tcPr>
          <w:p w14:paraId="539B24FD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285149</w:t>
            </w:r>
          </w:p>
        </w:tc>
      </w:tr>
      <w:tr w:rsidR="00361087" w14:paraId="7548CA2D" w14:textId="77777777" w:rsidTr="00A626B4">
        <w:tc>
          <w:tcPr>
            <w:tcW w:w="633" w:type="dxa"/>
          </w:tcPr>
          <w:p w14:paraId="136ACA55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0" w:type="dxa"/>
          </w:tcPr>
          <w:p w14:paraId="02E0ECBC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3320</w:t>
            </w:r>
          </w:p>
        </w:tc>
        <w:tc>
          <w:tcPr>
            <w:tcW w:w="4678" w:type="dxa"/>
          </w:tcPr>
          <w:p w14:paraId="09E6A837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crystallin B2</w:t>
            </w:r>
          </w:p>
        </w:tc>
        <w:tc>
          <w:tcPr>
            <w:tcW w:w="2471" w:type="dxa"/>
          </w:tcPr>
          <w:p w14:paraId="70CFF722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136798</w:t>
            </w:r>
          </w:p>
        </w:tc>
      </w:tr>
      <w:tr w:rsidR="007E2D82" w14:paraId="66FEA7A9" w14:textId="77777777" w:rsidTr="00C95C4D">
        <w:tc>
          <w:tcPr>
            <w:tcW w:w="9242" w:type="dxa"/>
            <w:gridSpan w:val="4"/>
          </w:tcPr>
          <w:p w14:paraId="04811491" w14:textId="4D93AC4E" w:rsidR="007E2D82" w:rsidRDefault="00104794" w:rsidP="00C95C4D">
            <w:pPr>
              <w:jc w:val="center"/>
            </w:pPr>
            <w:r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>Under-expressed</w:t>
            </w:r>
            <w:r w:rsidR="007E2D82" w:rsidRPr="00C112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s &lt;-2.5 folds</w:t>
            </w:r>
          </w:p>
        </w:tc>
      </w:tr>
      <w:tr w:rsidR="00361087" w14:paraId="2790F036" w14:textId="77777777" w:rsidTr="00A626B4">
        <w:tc>
          <w:tcPr>
            <w:tcW w:w="633" w:type="dxa"/>
          </w:tcPr>
          <w:p w14:paraId="5272E5F2" w14:textId="77777777" w:rsidR="00A626B4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</w:tcPr>
          <w:p w14:paraId="1CEC4FCE" w14:textId="77777777" w:rsidR="007E2D82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167</w:t>
            </w:r>
          </w:p>
        </w:tc>
        <w:tc>
          <w:tcPr>
            <w:tcW w:w="4678" w:type="dxa"/>
          </w:tcPr>
          <w:p w14:paraId="30BE51FA" w14:textId="77777777" w:rsidR="007E2D82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Zinc finger and BTB domain-containing protein 24</w:t>
            </w:r>
          </w:p>
        </w:tc>
        <w:tc>
          <w:tcPr>
            <w:tcW w:w="2471" w:type="dxa"/>
          </w:tcPr>
          <w:p w14:paraId="105BA9E2" w14:textId="77777777" w:rsidR="007E2D82" w:rsidRPr="00A626B4" w:rsidRDefault="007E2D82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473552</w:t>
            </w:r>
          </w:p>
        </w:tc>
      </w:tr>
      <w:tr w:rsidR="005434CA" w14:paraId="1648B520" w14:textId="77777777" w:rsidTr="00A626B4">
        <w:tc>
          <w:tcPr>
            <w:tcW w:w="633" w:type="dxa"/>
          </w:tcPr>
          <w:p w14:paraId="7E5C086D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0" w:type="dxa"/>
          </w:tcPr>
          <w:p w14:paraId="2BBC425F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3646</w:t>
            </w:r>
          </w:p>
        </w:tc>
        <w:tc>
          <w:tcPr>
            <w:tcW w:w="4678" w:type="dxa"/>
          </w:tcPr>
          <w:p w14:paraId="704B0B4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tin, type I cytoskeletal 13</w:t>
            </w:r>
          </w:p>
        </w:tc>
        <w:tc>
          <w:tcPr>
            <w:tcW w:w="2471" w:type="dxa"/>
          </w:tcPr>
          <w:p w14:paraId="09FBA72A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908645</w:t>
            </w:r>
          </w:p>
        </w:tc>
      </w:tr>
      <w:tr w:rsidR="005434CA" w14:paraId="600D4BB8" w14:textId="77777777" w:rsidTr="00A626B4">
        <w:tc>
          <w:tcPr>
            <w:tcW w:w="633" w:type="dxa"/>
          </w:tcPr>
          <w:p w14:paraId="7E594F4F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0" w:type="dxa"/>
          </w:tcPr>
          <w:p w14:paraId="43447CD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2808</w:t>
            </w:r>
          </w:p>
        </w:tc>
        <w:tc>
          <w:tcPr>
            <w:tcW w:w="4678" w:type="dxa"/>
          </w:tcPr>
          <w:p w14:paraId="35770B2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herin OS=Homo sapiens</w:t>
            </w:r>
          </w:p>
        </w:tc>
        <w:tc>
          <w:tcPr>
            <w:tcW w:w="2471" w:type="dxa"/>
          </w:tcPr>
          <w:p w14:paraId="32F4452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386607</w:t>
            </w:r>
          </w:p>
        </w:tc>
      </w:tr>
      <w:tr w:rsidR="005434CA" w14:paraId="25014CB2" w14:textId="77777777" w:rsidTr="00A626B4">
        <w:tc>
          <w:tcPr>
            <w:tcW w:w="633" w:type="dxa"/>
          </w:tcPr>
          <w:p w14:paraId="791EC348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2C36A183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6ZVX7</w:t>
            </w:r>
          </w:p>
        </w:tc>
        <w:tc>
          <w:tcPr>
            <w:tcW w:w="4678" w:type="dxa"/>
          </w:tcPr>
          <w:p w14:paraId="46DED7E9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-box only protein 50</w:t>
            </w:r>
          </w:p>
        </w:tc>
        <w:tc>
          <w:tcPr>
            <w:tcW w:w="2471" w:type="dxa"/>
          </w:tcPr>
          <w:p w14:paraId="6E0DDDC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.049452</w:t>
            </w:r>
          </w:p>
        </w:tc>
      </w:tr>
      <w:tr w:rsidR="005434CA" w14:paraId="13F22F2D" w14:textId="77777777" w:rsidTr="00A626B4">
        <w:tc>
          <w:tcPr>
            <w:tcW w:w="633" w:type="dxa"/>
          </w:tcPr>
          <w:p w14:paraId="3DE80DD3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0" w:type="dxa"/>
          </w:tcPr>
          <w:p w14:paraId="0A67243C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9013</w:t>
            </w:r>
          </w:p>
        </w:tc>
        <w:tc>
          <w:tcPr>
            <w:tcW w:w="4678" w:type="dxa"/>
          </w:tcPr>
          <w:p w14:paraId="31E5B756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eratin, type II cytoskeletal 4</w:t>
            </w:r>
          </w:p>
        </w:tc>
        <w:tc>
          <w:tcPr>
            <w:tcW w:w="2471" w:type="dxa"/>
          </w:tcPr>
          <w:p w14:paraId="54B73828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988744</w:t>
            </w:r>
          </w:p>
        </w:tc>
      </w:tr>
      <w:tr w:rsidR="005434CA" w14:paraId="29465274" w14:textId="77777777" w:rsidTr="00A626B4">
        <w:tc>
          <w:tcPr>
            <w:tcW w:w="633" w:type="dxa"/>
          </w:tcPr>
          <w:p w14:paraId="4D088041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0" w:type="dxa"/>
          </w:tcPr>
          <w:p w14:paraId="5A2D0C36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6890</w:t>
            </w:r>
          </w:p>
        </w:tc>
        <w:tc>
          <w:tcPr>
            <w:tcW w:w="4678" w:type="dxa"/>
          </w:tcPr>
          <w:p w14:paraId="0D3A623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mor protein D53</w:t>
            </w:r>
          </w:p>
        </w:tc>
        <w:tc>
          <w:tcPr>
            <w:tcW w:w="2471" w:type="dxa"/>
          </w:tcPr>
          <w:p w14:paraId="13D68F5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715476</w:t>
            </w:r>
          </w:p>
        </w:tc>
      </w:tr>
      <w:tr w:rsidR="005434CA" w14:paraId="1D189E94" w14:textId="77777777" w:rsidTr="00A626B4">
        <w:tc>
          <w:tcPr>
            <w:tcW w:w="633" w:type="dxa"/>
          </w:tcPr>
          <w:p w14:paraId="09D5EF0E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" w:type="dxa"/>
          </w:tcPr>
          <w:p w14:paraId="6F40A76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NQB0</w:t>
            </w:r>
          </w:p>
        </w:tc>
        <w:tc>
          <w:tcPr>
            <w:tcW w:w="4678" w:type="dxa"/>
          </w:tcPr>
          <w:p w14:paraId="1E63FB68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cription factor 7-like 2</w:t>
            </w:r>
          </w:p>
        </w:tc>
        <w:tc>
          <w:tcPr>
            <w:tcW w:w="2471" w:type="dxa"/>
          </w:tcPr>
          <w:p w14:paraId="7CB0938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505378</w:t>
            </w:r>
          </w:p>
        </w:tc>
      </w:tr>
      <w:tr w:rsidR="005434CA" w14:paraId="5BD14DA6" w14:textId="77777777" w:rsidTr="00A626B4">
        <w:tc>
          <w:tcPr>
            <w:tcW w:w="633" w:type="dxa"/>
          </w:tcPr>
          <w:p w14:paraId="5488430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0" w:type="dxa"/>
          </w:tcPr>
          <w:p w14:paraId="0A80EE7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C0L5</w:t>
            </w:r>
          </w:p>
        </w:tc>
        <w:tc>
          <w:tcPr>
            <w:tcW w:w="4678" w:type="dxa"/>
          </w:tcPr>
          <w:p w14:paraId="0F4818AE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plement C4-B</w:t>
            </w:r>
          </w:p>
        </w:tc>
        <w:tc>
          <w:tcPr>
            <w:tcW w:w="2471" w:type="dxa"/>
          </w:tcPr>
          <w:p w14:paraId="5BE7847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.232479</w:t>
            </w:r>
          </w:p>
        </w:tc>
      </w:tr>
      <w:tr w:rsidR="005434CA" w14:paraId="530B3366" w14:textId="77777777" w:rsidTr="00A626B4">
        <w:tc>
          <w:tcPr>
            <w:tcW w:w="633" w:type="dxa"/>
          </w:tcPr>
          <w:p w14:paraId="079CCEA5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0" w:type="dxa"/>
          </w:tcPr>
          <w:p w14:paraId="25B054A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9762</w:t>
            </w:r>
          </w:p>
        </w:tc>
        <w:tc>
          <w:tcPr>
            <w:tcW w:w="4678" w:type="dxa"/>
          </w:tcPr>
          <w:p w14:paraId="78AC53C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ular retinoic acid-binding protein 1</w:t>
            </w:r>
          </w:p>
        </w:tc>
        <w:tc>
          <w:tcPr>
            <w:tcW w:w="2471" w:type="dxa"/>
          </w:tcPr>
          <w:p w14:paraId="06179DBE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841891</w:t>
            </w:r>
          </w:p>
        </w:tc>
      </w:tr>
      <w:tr w:rsidR="005434CA" w14:paraId="5A1D9504" w14:textId="77777777" w:rsidTr="00A626B4">
        <w:tc>
          <w:tcPr>
            <w:tcW w:w="633" w:type="dxa"/>
          </w:tcPr>
          <w:p w14:paraId="6FBFC4CA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0" w:type="dxa"/>
          </w:tcPr>
          <w:p w14:paraId="2AED797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9789</w:t>
            </w:r>
          </w:p>
        </w:tc>
        <w:tc>
          <w:tcPr>
            <w:tcW w:w="4678" w:type="dxa"/>
          </w:tcPr>
          <w:p w14:paraId="7358817F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s(5'-adenosyl)-triphosphatase</w:t>
            </w:r>
          </w:p>
        </w:tc>
        <w:tc>
          <w:tcPr>
            <w:tcW w:w="2471" w:type="dxa"/>
          </w:tcPr>
          <w:p w14:paraId="256CCDB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577752</w:t>
            </w:r>
          </w:p>
        </w:tc>
      </w:tr>
      <w:tr w:rsidR="005434CA" w14:paraId="5576AD16" w14:textId="77777777" w:rsidTr="00A626B4">
        <w:tc>
          <w:tcPr>
            <w:tcW w:w="633" w:type="dxa"/>
          </w:tcPr>
          <w:p w14:paraId="3BEA8DA0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0" w:type="dxa"/>
          </w:tcPr>
          <w:p w14:paraId="3047FE6E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0933</w:t>
            </w:r>
          </w:p>
        </w:tc>
        <w:tc>
          <w:tcPr>
            <w:tcW w:w="4678" w:type="dxa"/>
          </w:tcPr>
          <w:p w14:paraId="54F88A7E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(4)-(beta-N-acetylglucosaminyl)-L-asparaginase</w:t>
            </w:r>
          </w:p>
        </w:tc>
        <w:tc>
          <w:tcPr>
            <w:tcW w:w="2471" w:type="dxa"/>
          </w:tcPr>
          <w:p w14:paraId="5DE5D70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43874</w:t>
            </w:r>
          </w:p>
        </w:tc>
      </w:tr>
      <w:tr w:rsidR="005434CA" w14:paraId="0AC42EFD" w14:textId="77777777" w:rsidTr="00A626B4">
        <w:tc>
          <w:tcPr>
            <w:tcW w:w="633" w:type="dxa"/>
          </w:tcPr>
          <w:p w14:paraId="44DB0FC4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0" w:type="dxa"/>
          </w:tcPr>
          <w:p w14:paraId="22F8A5D3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573</w:t>
            </w:r>
          </w:p>
        </w:tc>
        <w:tc>
          <w:tcPr>
            <w:tcW w:w="4678" w:type="dxa"/>
          </w:tcPr>
          <w:p w14:paraId="37FE5E6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cogen debranching enzyme</w:t>
            </w:r>
          </w:p>
        </w:tc>
        <w:tc>
          <w:tcPr>
            <w:tcW w:w="2471" w:type="dxa"/>
          </w:tcPr>
          <w:p w14:paraId="34786B96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342983</w:t>
            </w:r>
          </w:p>
        </w:tc>
      </w:tr>
      <w:tr w:rsidR="005434CA" w14:paraId="7C4CBE1E" w14:textId="77777777" w:rsidTr="00A626B4">
        <w:tc>
          <w:tcPr>
            <w:tcW w:w="633" w:type="dxa"/>
          </w:tcPr>
          <w:p w14:paraId="234B5D0E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0" w:type="dxa"/>
          </w:tcPr>
          <w:p w14:paraId="1D3D9DF5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838</w:t>
            </w:r>
          </w:p>
        </w:tc>
        <w:tc>
          <w:tcPr>
            <w:tcW w:w="4678" w:type="dxa"/>
          </w:tcPr>
          <w:p w14:paraId="5FE1788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dehyde dehydrogenase, dimeric NADP-preferring</w:t>
            </w:r>
          </w:p>
        </w:tc>
        <w:tc>
          <w:tcPr>
            <w:tcW w:w="2471" w:type="dxa"/>
          </w:tcPr>
          <w:p w14:paraId="67D89EB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90417</w:t>
            </w:r>
          </w:p>
        </w:tc>
      </w:tr>
      <w:tr w:rsidR="005434CA" w14:paraId="62F82D8B" w14:textId="77777777" w:rsidTr="00A626B4">
        <w:tc>
          <w:tcPr>
            <w:tcW w:w="633" w:type="dxa"/>
          </w:tcPr>
          <w:p w14:paraId="27269297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0" w:type="dxa"/>
          </w:tcPr>
          <w:p w14:paraId="0DD270E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1008</w:t>
            </w:r>
          </w:p>
        </w:tc>
        <w:tc>
          <w:tcPr>
            <w:tcW w:w="4678" w:type="dxa"/>
          </w:tcPr>
          <w:p w14:paraId="5D42947A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ithrombin-III</w:t>
            </w:r>
          </w:p>
        </w:tc>
        <w:tc>
          <w:tcPr>
            <w:tcW w:w="2471" w:type="dxa"/>
          </w:tcPr>
          <w:p w14:paraId="5E46F37F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67962</w:t>
            </w:r>
          </w:p>
        </w:tc>
      </w:tr>
      <w:tr w:rsidR="005434CA" w14:paraId="4F7E4DB0" w14:textId="77777777" w:rsidTr="00A626B4">
        <w:tc>
          <w:tcPr>
            <w:tcW w:w="633" w:type="dxa"/>
          </w:tcPr>
          <w:p w14:paraId="65F8289A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60" w:type="dxa"/>
          </w:tcPr>
          <w:p w14:paraId="7C3A867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5257</w:t>
            </w:r>
          </w:p>
        </w:tc>
        <w:tc>
          <w:tcPr>
            <w:tcW w:w="4678" w:type="dxa"/>
          </w:tcPr>
          <w:p w14:paraId="6C4674D9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ine/threonine-protein phosphatase 2A activator</w:t>
            </w:r>
          </w:p>
        </w:tc>
        <w:tc>
          <w:tcPr>
            <w:tcW w:w="2471" w:type="dxa"/>
          </w:tcPr>
          <w:p w14:paraId="65FDAA6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3026</w:t>
            </w:r>
          </w:p>
        </w:tc>
      </w:tr>
      <w:tr w:rsidR="005434CA" w14:paraId="28789FE3" w14:textId="77777777" w:rsidTr="00A626B4">
        <w:tc>
          <w:tcPr>
            <w:tcW w:w="633" w:type="dxa"/>
          </w:tcPr>
          <w:p w14:paraId="3B773BD8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60" w:type="dxa"/>
          </w:tcPr>
          <w:p w14:paraId="683F9E5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1011</w:t>
            </w:r>
          </w:p>
        </w:tc>
        <w:tc>
          <w:tcPr>
            <w:tcW w:w="4678" w:type="dxa"/>
          </w:tcPr>
          <w:p w14:paraId="6BA962E3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ha-1-antichymotrypsin</w:t>
            </w:r>
          </w:p>
        </w:tc>
        <w:tc>
          <w:tcPr>
            <w:tcW w:w="2471" w:type="dxa"/>
          </w:tcPr>
          <w:p w14:paraId="5C439A05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26875</w:t>
            </w:r>
          </w:p>
        </w:tc>
      </w:tr>
      <w:tr w:rsidR="005434CA" w14:paraId="4B8F3046" w14:textId="77777777" w:rsidTr="00A626B4">
        <w:tc>
          <w:tcPr>
            <w:tcW w:w="633" w:type="dxa"/>
          </w:tcPr>
          <w:p w14:paraId="369A9AC9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0" w:type="dxa"/>
          </w:tcPr>
          <w:p w14:paraId="6430EA4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6678</w:t>
            </w:r>
          </w:p>
        </w:tc>
        <w:tc>
          <w:tcPr>
            <w:tcW w:w="4678" w:type="dxa"/>
          </w:tcPr>
          <w:p w14:paraId="4397CCA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tochrome P450 1B1</w:t>
            </w:r>
          </w:p>
        </w:tc>
        <w:tc>
          <w:tcPr>
            <w:tcW w:w="2471" w:type="dxa"/>
          </w:tcPr>
          <w:p w14:paraId="3192107C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222079</w:t>
            </w:r>
          </w:p>
        </w:tc>
      </w:tr>
      <w:tr w:rsidR="005434CA" w14:paraId="3E8CEA67" w14:textId="77777777" w:rsidTr="00A626B4">
        <w:tc>
          <w:tcPr>
            <w:tcW w:w="633" w:type="dxa"/>
          </w:tcPr>
          <w:p w14:paraId="4F3BD55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0" w:type="dxa"/>
          </w:tcPr>
          <w:p w14:paraId="4574DB6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0711</w:t>
            </w:r>
          </w:p>
        </w:tc>
        <w:tc>
          <w:tcPr>
            <w:tcW w:w="4678" w:type="dxa"/>
          </w:tcPr>
          <w:p w14:paraId="2F12B67F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tathione S-transferase theta-1</w:t>
            </w:r>
          </w:p>
        </w:tc>
        <w:tc>
          <w:tcPr>
            <w:tcW w:w="2471" w:type="dxa"/>
          </w:tcPr>
          <w:p w14:paraId="7BEFEE1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9255</w:t>
            </w:r>
          </w:p>
        </w:tc>
      </w:tr>
      <w:tr w:rsidR="005434CA" w14:paraId="19619A1E" w14:textId="77777777" w:rsidTr="00A626B4">
        <w:tc>
          <w:tcPr>
            <w:tcW w:w="633" w:type="dxa"/>
          </w:tcPr>
          <w:p w14:paraId="3F093E5F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60" w:type="dxa"/>
          </w:tcPr>
          <w:p w14:paraId="60AA8AE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62910</w:t>
            </w:r>
          </w:p>
        </w:tc>
        <w:tc>
          <w:tcPr>
            <w:tcW w:w="4678" w:type="dxa"/>
          </w:tcPr>
          <w:p w14:paraId="099F388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S ribosomal protein L32</w:t>
            </w:r>
          </w:p>
        </w:tc>
        <w:tc>
          <w:tcPr>
            <w:tcW w:w="2471" w:type="dxa"/>
          </w:tcPr>
          <w:p w14:paraId="3C47610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167983</w:t>
            </w:r>
          </w:p>
        </w:tc>
      </w:tr>
      <w:tr w:rsidR="005434CA" w14:paraId="41FFE222" w14:textId="77777777" w:rsidTr="00A626B4">
        <w:tc>
          <w:tcPr>
            <w:tcW w:w="633" w:type="dxa"/>
          </w:tcPr>
          <w:p w14:paraId="50622533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</w:tcPr>
          <w:p w14:paraId="6039E71F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54136</w:t>
            </w:r>
          </w:p>
        </w:tc>
        <w:tc>
          <w:tcPr>
            <w:tcW w:w="4678" w:type="dxa"/>
          </w:tcPr>
          <w:p w14:paraId="2864890C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e--tRNA ligase, cytoplasmic</w:t>
            </w:r>
          </w:p>
        </w:tc>
        <w:tc>
          <w:tcPr>
            <w:tcW w:w="2471" w:type="dxa"/>
          </w:tcPr>
          <w:p w14:paraId="33EA63B5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27183</w:t>
            </w:r>
          </w:p>
        </w:tc>
      </w:tr>
      <w:tr w:rsidR="005434CA" w14:paraId="7637C0A6" w14:textId="77777777" w:rsidTr="00A626B4">
        <w:tc>
          <w:tcPr>
            <w:tcW w:w="633" w:type="dxa"/>
          </w:tcPr>
          <w:p w14:paraId="109301D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60" w:type="dxa"/>
          </w:tcPr>
          <w:p w14:paraId="72BAD75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86YZ3</w:t>
            </w:r>
          </w:p>
        </w:tc>
        <w:tc>
          <w:tcPr>
            <w:tcW w:w="4678" w:type="dxa"/>
          </w:tcPr>
          <w:p w14:paraId="04E3377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rnerin</w:t>
            </w:r>
          </w:p>
        </w:tc>
        <w:tc>
          <w:tcPr>
            <w:tcW w:w="2471" w:type="dxa"/>
          </w:tcPr>
          <w:p w14:paraId="1BD284A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920725</w:t>
            </w:r>
          </w:p>
        </w:tc>
      </w:tr>
      <w:tr w:rsidR="005434CA" w14:paraId="52E8375A" w14:textId="77777777" w:rsidTr="00A626B4">
        <w:tc>
          <w:tcPr>
            <w:tcW w:w="633" w:type="dxa"/>
          </w:tcPr>
          <w:p w14:paraId="53E6932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0" w:type="dxa"/>
          </w:tcPr>
          <w:p w14:paraId="4FA8C3FE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43556</w:t>
            </w:r>
          </w:p>
        </w:tc>
        <w:tc>
          <w:tcPr>
            <w:tcW w:w="4678" w:type="dxa"/>
          </w:tcPr>
          <w:p w14:paraId="1873CC48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silon-sarcoglycan</w:t>
            </w:r>
          </w:p>
        </w:tc>
        <w:tc>
          <w:tcPr>
            <w:tcW w:w="2471" w:type="dxa"/>
          </w:tcPr>
          <w:p w14:paraId="2D7093F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79262</w:t>
            </w:r>
          </w:p>
        </w:tc>
      </w:tr>
      <w:tr w:rsidR="005434CA" w14:paraId="77A97D32" w14:textId="77777777" w:rsidTr="00A626B4">
        <w:tc>
          <w:tcPr>
            <w:tcW w:w="633" w:type="dxa"/>
          </w:tcPr>
          <w:p w14:paraId="31A05761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0" w:type="dxa"/>
          </w:tcPr>
          <w:p w14:paraId="6F44FC5A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UJC5</w:t>
            </w:r>
          </w:p>
        </w:tc>
        <w:tc>
          <w:tcPr>
            <w:tcW w:w="4678" w:type="dxa"/>
          </w:tcPr>
          <w:p w14:paraId="4491F9E9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3 domain-binding glutamic acid-rich-like protein 2</w:t>
            </w:r>
          </w:p>
        </w:tc>
        <w:tc>
          <w:tcPr>
            <w:tcW w:w="2471" w:type="dxa"/>
          </w:tcPr>
          <w:p w14:paraId="2F2D4B2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70019</w:t>
            </w:r>
          </w:p>
        </w:tc>
      </w:tr>
      <w:tr w:rsidR="005434CA" w14:paraId="2DCBDA03" w14:textId="77777777" w:rsidTr="00A626B4">
        <w:tc>
          <w:tcPr>
            <w:tcW w:w="633" w:type="dxa"/>
          </w:tcPr>
          <w:p w14:paraId="3C34D96E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0" w:type="dxa"/>
          </w:tcPr>
          <w:p w14:paraId="52862AF3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2841</w:t>
            </w:r>
          </w:p>
        </w:tc>
        <w:tc>
          <w:tcPr>
            <w:tcW w:w="4678" w:type="dxa"/>
          </w:tcPr>
          <w:p w14:paraId="002A8BE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bable ATP-dependent RNA helicase DDX17</w:t>
            </w:r>
          </w:p>
        </w:tc>
        <w:tc>
          <w:tcPr>
            <w:tcW w:w="2471" w:type="dxa"/>
          </w:tcPr>
          <w:p w14:paraId="7B45549C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8428</w:t>
            </w:r>
          </w:p>
        </w:tc>
      </w:tr>
      <w:tr w:rsidR="005434CA" w14:paraId="67E21EF2" w14:textId="77777777" w:rsidTr="00A626B4">
        <w:tc>
          <w:tcPr>
            <w:tcW w:w="633" w:type="dxa"/>
          </w:tcPr>
          <w:p w14:paraId="00777831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60" w:type="dxa"/>
          </w:tcPr>
          <w:p w14:paraId="024A8DC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Y2V2</w:t>
            </w:r>
          </w:p>
        </w:tc>
        <w:tc>
          <w:tcPr>
            <w:tcW w:w="4678" w:type="dxa"/>
          </w:tcPr>
          <w:p w14:paraId="012DB196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cium-regulated heat-stable protein 1</w:t>
            </w:r>
          </w:p>
        </w:tc>
        <w:tc>
          <w:tcPr>
            <w:tcW w:w="2471" w:type="dxa"/>
          </w:tcPr>
          <w:p w14:paraId="51027F7F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4725</w:t>
            </w:r>
          </w:p>
        </w:tc>
      </w:tr>
      <w:tr w:rsidR="005434CA" w14:paraId="31AFAD85" w14:textId="77777777" w:rsidTr="00A626B4">
        <w:tc>
          <w:tcPr>
            <w:tcW w:w="633" w:type="dxa"/>
          </w:tcPr>
          <w:p w14:paraId="68CA1030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0" w:type="dxa"/>
          </w:tcPr>
          <w:p w14:paraId="2ADBFF5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69P0</w:t>
            </w:r>
          </w:p>
        </w:tc>
        <w:tc>
          <w:tcPr>
            <w:tcW w:w="4678" w:type="dxa"/>
          </w:tcPr>
          <w:p w14:paraId="54DEA64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munoglobulin superfamily member 8</w:t>
            </w:r>
          </w:p>
        </w:tc>
        <w:tc>
          <w:tcPr>
            <w:tcW w:w="2471" w:type="dxa"/>
          </w:tcPr>
          <w:p w14:paraId="7C9D180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6127</w:t>
            </w:r>
          </w:p>
        </w:tc>
      </w:tr>
      <w:tr w:rsidR="005434CA" w14:paraId="052F3035" w14:textId="77777777" w:rsidTr="00A626B4">
        <w:tc>
          <w:tcPr>
            <w:tcW w:w="633" w:type="dxa"/>
          </w:tcPr>
          <w:p w14:paraId="3BA08D3A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0" w:type="dxa"/>
          </w:tcPr>
          <w:p w14:paraId="1956AF9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0325</w:t>
            </w:r>
          </w:p>
        </w:tc>
        <w:tc>
          <w:tcPr>
            <w:tcW w:w="4678" w:type="dxa"/>
          </w:tcPr>
          <w:p w14:paraId="2D9B965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ate carrier protein, mitochondrial</w:t>
            </w:r>
          </w:p>
        </w:tc>
        <w:tc>
          <w:tcPr>
            <w:tcW w:w="2471" w:type="dxa"/>
          </w:tcPr>
          <w:p w14:paraId="44E44B7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32384</w:t>
            </w:r>
          </w:p>
        </w:tc>
      </w:tr>
      <w:tr w:rsidR="005434CA" w14:paraId="09D8B8A4" w14:textId="77777777" w:rsidTr="00A626B4">
        <w:tc>
          <w:tcPr>
            <w:tcW w:w="633" w:type="dxa"/>
          </w:tcPr>
          <w:p w14:paraId="7E5901E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0" w:type="dxa"/>
          </w:tcPr>
          <w:p w14:paraId="37AB9C11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00757</w:t>
            </w:r>
          </w:p>
        </w:tc>
        <w:tc>
          <w:tcPr>
            <w:tcW w:w="4678" w:type="dxa"/>
          </w:tcPr>
          <w:p w14:paraId="4D8F1037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uctose-1,6-bisphosphatase isozyme 2</w:t>
            </w:r>
          </w:p>
        </w:tc>
        <w:tc>
          <w:tcPr>
            <w:tcW w:w="2471" w:type="dxa"/>
          </w:tcPr>
          <w:p w14:paraId="046DF83C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28012</w:t>
            </w:r>
          </w:p>
        </w:tc>
      </w:tr>
      <w:tr w:rsidR="005434CA" w14:paraId="79C3AD94" w14:textId="77777777" w:rsidTr="00A626B4">
        <w:tc>
          <w:tcPr>
            <w:tcW w:w="633" w:type="dxa"/>
          </w:tcPr>
          <w:p w14:paraId="5A3030D0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60" w:type="dxa"/>
          </w:tcPr>
          <w:p w14:paraId="05CD6F1D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69H8</w:t>
            </w:r>
          </w:p>
        </w:tc>
        <w:tc>
          <w:tcPr>
            <w:tcW w:w="4678" w:type="dxa"/>
          </w:tcPr>
          <w:p w14:paraId="352C4CF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yeloid-derived growth factor</w:t>
            </w:r>
          </w:p>
        </w:tc>
        <w:tc>
          <w:tcPr>
            <w:tcW w:w="2471" w:type="dxa"/>
          </w:tcPr>
          <w:p w14:paraId="7F9106E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06227</w:t>
            </w:r>
          </w:p>
        </w:tc>
      </w:tr>
      <w:tr w:rsidR="005434CA" w14:paraId="3DF06B63" w14:textId="77777777" w:rsidTr="00A626B4">
        <w:tc>
          <w:tcPr>
            <w:tcW w:w="633" w:type="dxa"/>
          </w:tcPr>
          <w:p w14:paraId="62E6EDCA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0" w:type="dxa"/>
          </w:tcPr>
          <w:p w14:paraId="503D554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0700</w:t>
            </w:r>
          </w:p>
        </w:tc>
        <w:tc>
          <w:tcPr>
            <w:tcW w:w="4678" w:type="dxa"/>
          </w:tcPr>
          <w:p w14:paraId="5BFE0233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amin-B1</w:t>
            </w:r>
          </w:p>
        </w:tc>
        <w:tc>
          <w:tcPr>
            <w:tcW w:w="2471" w:type="dxa"/>
          </w:tcPr>
          <w:p w14:paraId="3AA74435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95419</w:t>
            </w:r>
          </w:p>
        </w:tc>
      </w:tr>
      <w:tr w:rsidR="005434CA" w14:paraId="6B9881D4" w14:textId="77777777" w:rsidTr="00A626B4">
        <w:tc>
          <w:tcPr>
            <w:tcW w:w="633" w:type="dxa"/>
          </w:tcPr>
          <w:p w14:paraId="4B548F67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0" w:type="dxa"/>
          </w:tcPr>
          <w:p w14:paraId="060E457A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05997</w:t>
            </w:r>
          </w:p>
        </w:tc>
        <w:tc>
          <w:tcPr>
            <w:tcW w:w="4678" w:type="dxa"/>
          </w:tcPr>
          <w:p w14:paraId="6C8C11B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lagen alpha-2(V) chain</w:t>
            </w:r>
          </w:p>
        </w:tc>
        <w:tc>
          <w:tcPr>
            <w:tcW w:w="2471" w:type="dxa"/>
          </w:tcPr>
          <w:p w14:paraId="5491773F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81221</w:t>
            </w:r>
          </w:p>
        </w:tc>
      </w:tr>
      <w:tr w:rsidR="005434CA" w14:paraId="6C092336" w14:textId="77777777" w:rsidTr="00A626B4">
        <w:tc>
          <w:tcPr>
            <w:tcW w:w="633" w:type="dxa"/>
          </w:tcPr>
          <w:p w14:paraId="54B988F7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60" w:type="dxa"/>
          </w:tcPr>
          <w:p w14:paraId="6CC85BBF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95777</w:t>
            </w:r>
          </w:p>
        </w:tc>
        <w:tc>
          <w:tcPr>
            <w:tcW w:w="4678" w:type="dxa"/>
          </w:tcPr>
          <w:p w14:paraId="5D749D6E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6 snRNA-associated Sm-like protein LSm8</w:t>
            </w:r>
          </w:p>
        </w:tc>
        <w:tc>
          <w:tcPr>
            <w:tcW w:w="2471" w:type="dxa"/>
          </w:tcPr>
          <w:p w14:paraId="5DC8664B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67326</w:t>
            </w:r>
          </w:p>
        </w:tc>
      </w:tr>
      <w:tr w:rsidR="005434CA" w14:paraId="555339EA" w14:textId="77777777" w:rsidTr="00A626B4">
        <w:tc>
          <w:tcPr>
            <w:tcW w:w="633" w:type="dxa"/>
          </w:tcPr>
          <w:p w14:paraId="3598B1E6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60" w:type="dxa"/>
          </w:tcPr>
          <w:p w14:paraId="3DED91F5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5VU65</w:t>
            </w:r>
          </w:p>
        </w:tc>
        <w:tc>
          <w:tcPr>
            <w:tcW w:w="4678" w:type="dxa"/>
          </w:tcPr>
          <w:p w14:paraId="5E052FD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clear pore membrane glycoprotein 210-like</w:t>
            </w:r>
          </w:p>
        </w:tc>
        <w:tc>
          <w:tcPr>
            <w:tcW w:w="2471" w:type="dxa"/>
          </w:tcPr>
          <w:p w14:paraId="0808D15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3125</w:t>
            </w:r>
          </w:p>
        </w:tc>
      </w:tr>
      <w:tr w:rsidR="005434CA" w14:paraId="5E009781" w14:textId="77777777" w:rsidTr="00A626B4">
        <w:tc>
          <w:tcPr>
            <w:tcW w:w="633" w:type="dxa"/>
          </w:tcPr>
          <w:p w14:paraId="74E19AE6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60" w:type="dxa"/>
          </w:tcPr>
          <w:p w14:paraId="0E00620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48539</w:t>
            </w:r>
          </w:p>
        </w:tc>
        <w:tc>
          <w:tcPr>
            <w:tcW w:w="4678" w:type="dxa"/>
          </w:tcPr>
          <w:p w14:paraId="3FBDF678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rkinje cell protein 4</w:t>
            </w:r>
          </w:p>
        </w:tc>
        <w:tc>
          <w:tcPr>
            <w:tcW w:w="2471" w:type="dxa"/>
          </w:tcPr>
          <w:p w14:paraId="75A53574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97944</w:t>
            </w:r>
          </w:p>
        </w:tc>
      </w:tr>
      <w:tr w:rsidR="005434CA" w14:paraId="113B59A1" w14:textId="77777777" w:rsidTr="00A626B4">
        <w:tc>
          <w:tcPr>
            <w:tcW w:w="633" w:type="dxa"/>
          </w:tcPr>
          <w:p w14:paraId="57C10D26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60" w:type="dxa"/>
          </w:tcPr>
          <w:p w14:paraId="24224A1E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35555</w:t>
            </w:r>
          </w:p>
        </w:tc>
        <w:tc>
          <w:tcPr>
            <w:tcW w:w="4678" w:type="dxa"/>
          </w:tcPr>
          <w:p w14:paraId="5282162C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ibrillin-1</w:t>
            </w:r>
          </w:p>
        </w:tc>
        <w:tc>
          <w:tcPr>
            <w:tcW w:w="2471" w:type="dxa"/>
          </w:tcPr>
          <w:p w14:paraId="6399757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94952</w:t>
            </w:r>
          </w:p>
        </w:tc>
      </w:tr>
      <w:tr w:rsidR="005434CA" w14:paraId="5C5DAF6F" w14:textId="77777777" w:rsidTr="00A626B4">
        <w:tc>
          <w:tcPr>
            <w:tcW w:w="633" w:type="dxa"/>
          </w:tcPr>
          <w:p w14:paraId="2CEA2658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60" w:type="dxa"/>
          </w:tcPr>
          <w:p w14:paraId="2DCDC1EE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7507</w:t>
            </w:r>
          </w:p>
        </w:tc>
        <w:tc>
          <w:tcPr>
            <w:tcW w:w="4678" w:type="dxa"/>
          </w:tcPr>
          <w:p w14:paraId="499597A2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rmatopontin</w:t>
            </w:r>
          </w:p>
        </w:tc>
        <w:tc>
          <w:tcPr>
            <w:tcW w:w="2471" w:type="dxa"/>
          </w:tcPr>
          <w:p w14:paraId="0AE70955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76035</w:t>
            </w:r>
          </w:p>
        </w:tc>
      </w:tr>
      <w:tr w:rsidR="005434CA" w14:paraId="389708A5" w14:textId="77777777" w:rsidTr="00A626B4">
        <w:tblPrEx>
          <w:tblLook w:val="0000" w:firstRow="0" w:lastRow="0" w:firstColumn="0" w:lastColumn="0" w:noHBand="0" w:noVBand="0"/>
        </w:tblPrEx>
        <w:trPr>
          <w:trHeight w:val="268"/>
        </w:trPr>
        <w:tc>
          <w:tcPr>
            <w:tcW w:w="633" w:type="dxa"/>
          </w:tcPr>
          <w:p w14:paraId="11201FF3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60" w:type="dxa"/>
          </w:tcPr>
          <w:p w14:paraId="187672F7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92743</w:t>
            </w:r>
          </w:p>
        </w:tc>
        <w:tc>
          <w:tcPr>
            <w:tcW w:w="4678" w:type="dxa"/>
          </w:tcPr>
          <w:p w14:paraId="13251E5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rine protease HTRA1</w:t>
            </w:r>
          </w:p>
        </w:tc>
        <w:tc>
          <w:tcPr>
            <w:tcW w:w="2471" w:type="dxa"/>
          </w:tcPr>
          <w:p w14:paraId="120A84D8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51748</w:t>
            </w:r>
          </w:p>
        </w:tc>
      </w:tr>
      <w:tr w:rsidR="005434CA" w14:paraId="546796AD" w14:textId="77777777" w:rsidTr="00A626B4">
        <w:tblPrEx>
          <w:tblLook w:val="0000" w:firstRow="0" w:lastRow="0" w:firstColumn="0" w:lastColumn="0" w:noHBand="0" w:noVBand="0"/>
        </w:tblPrEx>
        <w:trPr>
          <w:trHeight w:val="272"/>
        </w:trPr>
        <w:tc>
          <w:tcPr>
            <w:tcW w:w="633" w:type="dxa"/>
          </w:tcPr>
          <w:p w14:paraId="153361EF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0" w:type="dxa"/>
          </w:tcPr>
          <w:p w14:paraId="6F40C5F1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14203</w:t>
            </w:r>
          </w:p>
        </w:tc>
        <w:tc>
          <w:tcPr>
            <w:tcW w:w="4678" w:type="dxa"/>
          </w:tcPr>
          <w:p w14:paraId="22F6B0A1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ynactin subunit 1</w:t>
            </w:r>
          </w:p>
        </w:tc>
        <w:tc>
          <w:tcPr>
            <w:tcW w:w="2471" w:type="dxa"/>
          </w:tcPr>
          <w:p w14:paraId="6CE2D08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46714</w:t>
            </w:r>
          </w:p>
        </w:tc>
      </w:tr>
      <w:tr w:rsidR="005434CA" w14:paraId="0363A40F" w14:textId="77777777" w:rsidTr="00A626B4">
        <w:tblPrEx>
          <w:tblLook w:val="0000" w:firstRow="0" w:lastRow="0" w:firstColumn="0" w:lastColumn="0" w:noHBand="0" w:noVBand="0"/>
        </w:tblPrEx>
        <w:trPr>
          <w:trHeight w:val="496"/>
        </w:trPr>
        <w:tc>
          <w:tcPr>
            <w:tcW w:w="633" w:type="dxa"/>
          </w:tcPr>
          <w:p w14:paraId="250C4297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6B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60" w:type="dxa"/>
          </w:tcPr>
          <w:p w14:paraId="6263693B" w14:textId="77777777" w:rsidR="005434CA" w:rsidRPr="00A626B4" w:rsidRDefault="00A626B4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02252</w:t>
            </w:r>
          </w:p>
        </w:tc>
        <w:tc>
          <w:tcPr>
            <w:tcW w:w="4678" w:type="dxa"/>
          </w:tcPr>
          <w:p w14:paraId="1AC8D620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hylmalonate-semialdehyde dehydrogenase [acylating], mitochondrial</w:t>
            </w:r>
          </w:p>
        </w:tc>
        <w:tc>
          <w:tcPr>
            <w:tcW w:w="2471" w:type="dxa"/>
          </w:tcPr>
          <w:p w14:paraId="25CB4D5D" w14:textId="77777777" w:rsidR="005434CA" w:rsidRPr="00A626B4" w:rsidRDefault="005434CA" w:rsidP="00A6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40426</w:t>
            </w:r>
          </w:p>
        </w:tc>
      </w:tr>
    </w:tbl>
    <w:p w14:paraId="20997A90" w14:textId="77777777" w:rsidR="004F7BE0" w:rsidRDefault="004F7BE0" w:rsidP="004F7BE0">
      <w:r>
        <w:rPr>
          <w:rFonts w:ascii="Times New Roman" w:hAnsi="Times New Roman" w:cs="Times New Roman"/>
          <w:sz w:val="20"/>
          <w:szCs w:val="20"/>
        </w:rPr>
        <w:t xml:space="preserve">PXG, </w:t>
      </w:r>
      <w:r w:rsidRPr="004E3058">
        <w:rPr>
          <w:rFonts w:ascii="Times New Roman" w:hAnsi="Times New Roman" w:cs="Times New Roman"/>
          <w:sz w:val="20"/>
          <w:szCs w:val="20"/>
        </w:rPr>
        <w:t>pseudoexfoliation glaucoma</w:t>
      </w:r>
    </w:p>
    <w:p w14:paraId="3AFFB91C" w14:textId="77777777" w:rsidR="00FF6487" w:rsidRDefault="00FF6487"/>
    <w:sectPr w:rsidR="00FF6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87"/>
    <w:rsid w:val="0002384F"/>
    <w:rsid w:val="000428A2"/>
    <w:rsid w:val="0006122B"/>
    <w:rsid w:val="00067914"/>
    <w:rsid w:val="0007222C"/>
    <w:rsid w:val="000853EA"/>
    <w:rsid w:val="00085A29"/>
    <w:rsid w:val="000A6C4E"/>
    <w:rsid w:val="000B3C2F"/>
    <w:rsid w:val="000B744B"/>
    <w:rsid w:val="000C5081"/>
    <w:rsid w:val="000F7665"/>
    <w:rsid w:val="001008EF"/>
    <w:rsid w:val="00104794"/>
    <w:rsid w:val="00111380"/>
    <w:rsid w:val="00111A94"/>
    <w:rsid w:val="00112962"/>
    <w:rsid w:val="00112E6D"/>
    <w:rsid w:val="0012389D"/>
    <w:rsid w:val="00133F9E"/>
    <w:rsid w:val="00134533"/>
    <w:rsid w:val="001502BB"/>
    <w:rsid w:val="00164352"/>
    <w:rsid w:val="00176111"/>
    <w:rsid w:val="00193B90"/>
    <w:rsid w:val="001970E1"/>
    <w:rsid w:val="001A3D8B"/>
    <w:rsid w:val="001A3F56"/>
    <w:rsid w:val="001C2E79"/>
    <w:rsid w:val="001D59A4"/>
    <w:rsid w:val="001E351A"/>
    <w:rsid w:val="001E6FF9"/>
    <w:rsid w:val="002114DF"/>
    <w:rsid w:val="00224214"/>
    <w:rsid w:val="0022633A"/>
    <w:rsid w:val="00237CEB"/>
    <w:rsid w:val="00243001"/>
    <w:rsid w:val="00252E6A"/>
    <w:rsid w:val="00270A91"/>
    <w:rsid w:val="002727E7"/>
    <w:rsid w:val="00282B61"/>
    <w:rsid w:val="002C0399"/>
    <w:rsid w:val="002C5125"/>
    <w:rsid w:val="002D1B04"/>
    <w:rsid w:val="002F28C3"/>
    <w:rsid w:val="00303A5A"/>
    <w:rsid w:val="0033769B"/>
    <w:rsid w:val="00337F7D"/>
    <w:rsid w:val="00345993"/>
    <w:rsid w:val="00361087"/>
    <w:rsid w:val="00365628"/>
    <w:rsid w:val="0039062E"/>
    <w:rsid w:val="0039576C"/>
    <w:rsid w:val="003A61C6"/>
    <w:rsid w:val="003B32D6"/>
    <w:rsid w:val="003C162B"/>
    <w:rsid w:val="003C6105"/>
    <w:rsid w:val="003D75E8"/>
    <w:rsid w:val="003E0D2C"/>
    <w:rsid w:val="003E2E96"/>
    <w:rsid w:val="003E3315"/>
    <w:rsid w:val="003E7A0B"/>
    <w:rsid w:val="00401156"/>
    <w:rsid w:val="0041438B"/>
    <w:rsid w:val="00421628"/>
    <w:rsid w:val="004366A5"/>
    <w:rsid w:val="004411AB"/>
    <w:rsid w:val="00453901"/>
    <w:rsid w:val="00455AAC"/>
    <w:rsid w:val="0049112C"/>
    <w:rsid w:val="004A2AC7"/>
    <w:rsid w:val="004C133E"/>
    <w:rsid w:val="004C1F39"/>
    <w:rsid w:val="004E0B23"/>
    <w:rsid w:val="004E3D36"/>
    <w:rsid w:val="004F7BE0"/>
    <w:rsid w:val="005103C6"/>
    <w:rsid w:val="00541C69"/>
    <w:rsid w:val="005434CA"/>
    <w:rsid w:val="00552636"/>
    <w:rsid w:val="00564AB6"/>
    <w:rsid w:val="0059234A"/>
    <w:rsid w:val="005A5A8C"/>
    <w:rsid w:val="005B47D9"/>
    <w:rsid w:val="005C4535"/>
    <w:rsid w:val="005F3810"/>
    <w:rsid w:val="005F4FC9"/>
    <w:rsid w:val="0060690C"/>
    <w:rsid w:val="00607AD8"/>
    <w:rsid w:val="00624552"/>
    <w:rsid w:val="00626A0F"/>
    <w:rsid w:val="00627BD6"/>
    <w:rsid w:val="00632005"/>
    <w:rsid w:val="00634582"/>
    <w:rsid w:val="006454B5"/>
    <w:rsid w:val="00662331"/>
    <w:rsid w:val="006754B0"/>
    <w:rsid w:val="006919F4"/>
    <w:rsid w:val="006B3BD0"/>
    <w:rsid w:val="006B4732"/>
    <w:rsid w:val="006D0FD8"/>
    <w:rsid w:val="006F32B4"/>
    <w:rsid w:val="00732BF3"/>
    <w:rsid w:val="00734D37"/>
    <w:rsid w:val="00743F83"/>
    <w:rsid w:val="00750FA6"/>
    <w:rsid w:val="00771AB2"/>
    <w:rsid w:val="0078344D"/>
    <w:rsid w:val="00784449"/>
    <w:rsid w:val="0079454D"/>
    <w:rsid w:val="007973D7"/>
    <w:rsid w:val="007A5714"/>
    <w:rsid w:val="007B04A9"/>
    <w:rsid w:val="007C5489"/>
    <w:rsid w:val="007E2D82"/>
    <w:rsid w:val="007E6B19"/>
    <w:rsid w:val="007F559C"/>
    <w:rsid w:val="007F7718"/>
    <w:rsid w:val="00805268"/>
    <w:rsid w:val="00806B01"/>
    <w:rsid w:val="008172C2"/>
    <w:rsid w:val="00820F90"/>
    <w:rsid w:val="008328BE"/>
    <w:rsid w:val="00842E9E"/>
    <w:rsid w:val="00864DF0"/>
    <w:rsid w:val="0086665A"/>
    <w:rsid w:val="00870F17"/>
    <w:rsid w:val="008807CF"/>
    <w:rsid w:val="00884477"/>
    <w:rsid w:val="0089175C"/>
    <w:rsid w:val="00893A1B"/>
    <w:rsid w:val="008A6D76"/>
    <w:rsid w:val="008C11D8"/>
    <w:rsid w:val="008C4F5B"/>
    <w:rsid w:val="008C4F92"/>
    <w:rsid w:val="008C7108"/>
    <w:rsid w:val="008F1EDB"/>
    <w:rsid w:val="00913751"/>
    <w:rsid w:val="00927B71"/>
    <w:rsid w:val="00936C51"/>
    <w:rsid w:val="009620E4"/>
    <w:rsid w:val="009853E7"/>
    <w:rsid w:val="009967FE"/>
    <w:rsid w:val="009A428A"/>
    <w:rsid w:val="009B2DDA"/>
    <w:rsid w:val="009C02D7"/>
    <w:rsid w:val="009C293B"/>
    <w:rsid w:val="009D0AB8"/>
    <w:rsid w:val="009D1E47"/>
    <w:rsid w:val="009D72CA"/>
    <w:rsid w:val="00A11027"/>
    <w:rsid w:val="00A156D4"/>
    <w:rsid w:val="00A15DD7"/>
    <w:rsid w:val="00A314EE"/>
    <w:rsid w:val="00A429C4"/>
    <w:rsid w:val="00A626B4"/>
    <w:rsid w:val="00A755C3"/>
    <w:rsid w:val="00A81DE9"/>
    <w:rsid w:val="00A90429"/>
    <w:rsid w:val="00A90871"/>
    <w:rsid w:val="00A97FE2"/>
    <w:rsid w:val="00AB6EB3"/>
    <w:rsid w:val="00AC2C28"/>
    <w:rsid w:val="00AD6E8F"/>
    <w:rsid w:val="00AD73CC"/>
    <w:rsid w:val="00AF2121"/>
    <w:rsid w:val="00B22DA4"/>
    <w:rsid w:val="00B362BC"/>
    <w:rsid w:val="00B42997"/>
    <w:rsid w:val="00B77C39"/>
    <w:rsid w:val="00BA78AA"/>
    <w:rsid w:val="00BD7854"/>
    <w:rsid w:val="00C04176"/>
    <w:rsid w:val="00C05A98"/>
    <w:rsid w:val="00C071B4"/>
    <w:rsid w:val="00C11244"/>
    <w:rsid w:val="00C12152"/>
    <w:rsid w:val="00C23616"/>
    <w:rsid w:val="00C349FA"/>
    <w:rsid w:val="00C356B0"/>
    <w:rsid w:val="00C41718"/>
    <w:rsid w:val="00C62DB2"/>
    <w:rsid w:val="00C738A5"/>
    <w:rsid w:val="00C811D7"/>
    <w:rsid w:val="00C852A0"/>
    <w:rsid w:val="00C92EC6"/>
    <w:rsid w:val="00C95C4D"/>
    <w:rsid w:val="00CB38D1"/>
    <w:rsid w:val="00CB7243"/>
    <w:rsid w:val="00CC759E"/>
    <w:rsid w:val="00CE3BB5"/>
    <w:rsid w:val="00CF4437"/>
    <w:rsid w:val="00CF71E7"/>
    <w:rsid w:val="00D06A20"/>
    <w:rsid w:val="00D13984"/>
    <w:rsid w:val="00D40240"/>
    <w:rsid w:val="00D668CD"/>
    <w:rsid w:val="00D74253"/>
    <w:rsid w:val="00D9711D"/>
    <w:rsid w:val="00DA0954"/>
    <w:rsid w:val="00DA5E8C"/>
    <w:rsid w:val="00DE01E5"/>
    <w:rsid w:val="00DE6946"/>
    <w:rsid w:val="00E11A4C"/>
    <w:rsid w:val="00E228D9"/>
    <w:rsid w:val="00E242EB"/>
    <w:rsid w:val="00E359C0"/>
    <w:rsid w:val="00E413A1"/>
    <w:rsid w:val="00E450FB"/>
    <w:rsid w:val="00E65475"/>
    <w:rsid w:val="00E8185D"/>
    <w:rsid w:val="00E95BA6"/>
    <w:rsid w:val="00EA0218"/>
    <w:rsid w:val="00EB7DD8"/>
    <w:rsid w:val="00EC67A7"/>
    <w:rsid w:val="00ED4EF4"/>
    <w:rsid w:val="00EF4F0F"/>
    <w:rsid w:val="00F21108"/>
    <w:rsid w:val="00F339B7"/>
    <w:rsid w:val="00F43455"/>
    <w:rsid w:val="00F51B1C"/>
    <w:rsid w:val="00F607A7"/>
    <w:rsid w:val="00F64ADC"/>
    <w:rsid w:val="00F64C44"/>
    <w:rsid w:val="00F70C42"/>
    <w:rsid w:val="00F74E9E"/>
    <w:rsid w:val="00F8749E"/>
    <w:rsid w:val="00F87D52"/>
    <w:rsid w:val="00FA2D8C"/>
    <w:rsid w:val="00FC5BFE"/>
    <w:rsid w:val="00FD0E2C"/>
    <w:rsid w:val="00FE06BA"/>
    <w:rsid w:val="00FE233B"/>
    <w:rsid w:val="00FE7B85"/>
    <w:rsid w:val="00FE7EBA"/>
    <w:rsid w:val="00FF1247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54C6"/>
  <w15:docId w15:val="{B994BFE1-3095-4D3B-AB39-7A1A3B5F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yLappy</dc:creator>
  <cp:keywords/>
  <dc:description/>
  <cp:lastModifiedBy>Prity Sahay</cp:lastModifiedBy>
  <cp:revision>4</cp:revision>
  <dcterms:created xsi:type="dcterms:W3CDTF">2022-02-07T09:52:00Z</dcterms:created>
  <dcterms:modified xsi:type="dcterms:W3CDTF">2022-03-21T07:19:00Z</dcterms:modified>
</cp:coreProperties>
</file>